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469F4" w14:textId="57BE660D" w:rsidR="00695DB6" w:rsidRPr="002B1C42" w:rsidRDefault="00695DB6" w:rsidP="00695DB6">
      <w:pPr>
        <w:jc w:val="center"/>
      </w:pPr>
      <w:r w:rsidRPr="002B1C42">
        <w:rPr>
          <w:b/>
          <w:bCs/>
        </w:rPr>
        <w:t xml:space="preserve">Table </w:t>
      </w:r>
      <w:r w:rsidRPr="002B1C42">
        <w:rPr>
          <w:rFonts w:hint="eastAsia"/>
          <w:b/>
          <w:bCs/>
        </w:rPr>
        <w:t>S</w:t>
      </w:r>
      <w:r w:rsidR="003F5A4C">
        <w:rPr>
          <w:rFonts w:hint="eastAsia"/>
          <w:b/>
          <w:bCs/>
        </w:rPr>
        <w:t>3</w:t>
      </w:r>
      <w:r w:rsidRPr="002B1C42">
        <w:t xml:space="preserve"> Primer information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856"/>
        <w:gridCol w:w="3474"/>
      </w:tblGrid>
      <w:tr w:rsidR="00695DB6" w:rsidRPr="002B1C42" w14:paraId="5DC12D13" w14:textId="77777777" w:rsidTr="00B73534">
        <w:tc>
          <w:tcPr>
            <w:tcW w:w="1792" w:type="pct"/>
            <w:tcBorders>
              <w:top w:val="single" w:sz="18" w:space="0" w:color="auto"/>
              <w:bottom w:val="single" w:sz="18" w:space="0" w:color="auto"/>
            </w:tcBorders>
          </w:tcPr>
          <w:p w14:paraId="05317662" w14:textId="77777777" w:rsidR="00695DB6" w:rsidRPr="002B1C42" w:rsidRDefault="00695DB6" w:rsidP="00B73534">
            <w:r w:rsidRPr="002B1C42">
              <w:rPr>
                <w:rFonts w:hint="eastAsia"/>
              </w:rPr>
              <w:t>Gene</w:t>
            </w:r>
          </w:p>
        </w:tc>
        <w:tc>
          <w:tcPr>
            <w:tcW w:w="1117" w:type="pct"/>
            <w:tcBorders>
              <w:top w:val="single" w:sz="18" w:space="0" w:color="auto"/>
              <w:bottom w:val="single" w:sz="18" w:space="0" w:color="auto"/>
            </w:tcBorders>
          </w:tcPr>
          <w:p w14:paraId="55973EAE" w14:textId="77777777" w:rsidR="00695DB6" w:rsidRPr="002B1C42" w:rsidRDefault="00695DB6" w:rsidP="00B73534">
            <w:r w:rsidRPr="002B1C42">
              <w:rPr>
                <w:rFonts w:hint="eastAsia"/>
              </w:rPr>
              <w:t>Primer ID</w:t>
            </w:r>
          </w:p>
        </w:tc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</w:tcPr>
          <w:p w14:paraId="264C7214" w14:textId="77777777" w:rsidR="00695DB6" w:rsidRPr="002B1C42" w:rsidRDefault="00695DB6" w:rsidP="00B73534">
            <w:r w:rsidRPr="002B1C42">
              <w:rPr>
                <w:rFonts w:hint="eastAsia"/>
              </w:rPr>
              <w:t>Sequence (5</w:t>
            </w:r>
            <w:proofErr w:type="gramStart"/>
            <w:r w:rsidRPr="002B1C42">
              <w:t>’</w:t>
            </w:r>
            <w:proofErr w:type="gramEnd"/>
            <w:r w:rsidRPr="002B1C42">
              <w:rPr>
                <w:rFonts w:hint="eastAsia"/>
              </w:rPr>
              <w:t>→</w:t>
            </w:r>
            <w:r w:rsidRPr="002B1C42">
              <w:rPr>
                <w:rFonts w:hint="eastAsia"/>
              </w:rPr>
              <w:t>3</w:t>
            </w:r>
            <w:proofErr w:type="gramStart"/>
            <w:r w:rsidRPr="002B1C42">
              <w:t>’</w:t>
            </w:r>
            <w:proofErr w:type="gramEnd"/>
            <w:r w:rsidRPr="002B1C42">
              <w:rPr>
                <w:rFonts w:hint="eastAsia"/>
              </w:rPr>
              <w:t>)</w:t>
            </w:r>
          </w:p>
        </w:tc>
      </w:tr>
      <w:tr w:rsidR="00695DB6" w:rsidRPr="002B1C42" w14:paraId="49449E41" w14:textId="77777777" w:rsidTr="00B73534">
        <w:tc>
          <w:tcPr>
            <w:tcW w:w="1792" w:type="pct"/>
            <w:tcBorders>
              <w:top w:val="single" w:sz="18" w:space="0" w:color="auto"/>
            </w:tcBorders>
          </w:tcPr>
          <w:p w14:paraId="56EB1A80" w14:textId="77777777" w:rsidR="00695DB6" w:rsidRPr="002B1C42" w:rsidRDefault="00695DB6" w:rsidP="00B73534">
            <w:r w:rsidRPr="002B1C42">
              <w:t>CD302 (target)</w:t>
            </w:r>
          </w:p>
        </w:tc>
        <w:tc>
          <w:tcPr>
            <w:tcW w:w="1117" w:type="pct"/>
            <w:tcBorders>
              <w:top w:val="single" w:sz="18" w:space="0" w:color="auto"/>
            </w:tcBorders>
          </w:tcPr>
          <w:p w14:paraId="14649039" w14:textId="77777777" w:rsidR="00695DB6" w:rsidRPr="002B1C42" w:rsidRDefault="00695DB6" w:rsidP="00B73534">
            <w:r w:rsidRPr="002B1C42">
              <w:t>MQ6282-1</w:t>
            </w:r>
          </w:p>
        </w:tc>
        <w:tc>
          <w:tcPr>
            <w:tcW w:w="2091" w:type="pct"/>
            <w:tcBorders>
              <w:top w:val="single" w:sz="18" w:space="0" w:color="auto"/>
            </w:tcBorders>
          </w:tcPr>
          <w:p w14:paraId="70FD8783" w14:textId="77777777" w:rsidR="00695DB6" w:rsidRPr="002B1C42" w:rsidRDefault="00695DB6" w:rsidP="00B73534">
            <w:r w:rsidRPr="002B1C42">
              <w:t>TCCTGCTGCCGTTGCTG</w:t>
            </w:r>
          </w:p>
        </w:tc>
      </w:tr>
      <w:tr w:rsidR="00695DB6" w:rsidRPr="002B1C42" w14:paraId="1734280C" w14:textId="77777777" w:rsidTr="00B73534">
        <w:tc>
          <w:tcPr>
            <w:tcW w:w="1792" w:type="pct"/>
          </w:tcPr>
          <w:p w14:paraId="68781294" w14:textId="77777777" w:rsidR="00695DB6" w:rsidRPr="002B1C42" w:rsidRDefault="00695DB6" w:rsidP="00B73534">
            <w:r w:rsidRPr="002B1C42">
              <w:t>CD302 (target)</w:t>
            </w:r>
          </w:p>
        </w:tc>
        <w:tc>
          <w:tcPr>
            <w:tcW w:w="1117" w:type="pct"/>
          </w:tcPr>
          <w:p w14:paraId="616DB857" w14:textId="77777777" w:rsidR="00695DB6" w:rsidRPr="002B1C42" w:rsidRDefault="00695DB6" w:rsidP="00B73534">
            <w:r w:rsidRPr="002B1C42">
              <w:t>MQ6282-2</w:t>
            </w:r>
          </w:p>
        </w:tc>
        <w:tc>
          <w:tcPr>
            <w:tcW w:w="2091" w:type="pct"/>
          </w:tcPr>
          <w:p w14:paraId="4945D61E" w14:textId="77777777" w:rsidR="00695DB6" w:rsidRPr="002B1C42" w:rsidRDefault="00695DB6" w:rsidP="00B73534">
            <w:r w:rsidRPr="002B1C42">
              <w:t>CCGCTCCATGGTCAGTACAC</w:t>
            </w:r>
          </w:p>
        </w:tc>
      </w:tr>
      <w:tr w:rsidR="00695DB6" w:rsidRPr="002B1C42" w14:paraId="7043403C" w14:textId="77777777" w:rsidTr="00B73534">
        <w:tc>
          <w:tcPr>
            <w:tcW w:w="1792" w:type="pct"/>
          </w:tcPr>
          <w:p w14:paraId="46F12475" w14:textId="77777777" w:rsidR="00695DB6" w:rsidRPr="002B1C42" w:rsidRDefault="00695DB6" w:rsidP="00B73534">
            <w:r w:rsidRPr="002B1C42">
              <w:t>GAPDH (internal reference)</w:t>
            </w:r>
          </w:p>
        </w:tc>
        <w:tc>
          <w:tcPr>
            <w:tcW w:w="1117" w:type="pct"/>
          </w:tcPr>
          <w:p w14:paraId="2C107D03" w14:textId="77777777" w:rsidR="00695DB6" w:rsidRPr="002B1C42" w:rsidRDefault="00695DB6" w:rsidP="00B73534">
            <w:r w:rsidRPr="002B1C42">
              <w:t>QCprimer002-F</w:t>
            </w:r>
          </w:p>
        </w:tc>
        <w:tc>
          <w:tcPr>
            <w:tcW w:w="2091" w:type="pct"/>
          </w:tcPr>
          <w:p w14:paraId="0F98B422" w14:textId="77777777" w:rsidR="00695DB6" w:rsidRPr="002B1C42" w:rsidRDefault="00695DB6" w:rsidP="00B73534">
            <w:r w:rsidRPr="002B1C42">
              <w:t>GTCTTCACCACCATGGAGAA</w:t>
            </w:r>
          </w:p>
        </w:tc>
      </w:tr>
      <w:tr w:rsidR="00695DB6" w:rsidRPr="002B1C42" w14:paraId="2DCB4E7A" w14:textId="77777777" w:rsidTr="00B73534">
        <w:tc>
          <w:tcPr>
            <w:tcW w:w="1792" w:type="pct"/>
          </w:tcPr>
          <w:p w14:paraId="5F042D5D" w14:textId="77777777" w:rsidR="00695DB6" w:rsidRPr="002B1C42" w:rsidRDefault="00695DB6" w:rsidP="00B73534">
            <w:r w:rsidRPr="002B1C42">
              <w:t>GAPDH (internal reference)</w:t>
            </w:r>
          </w:p>
        </w:tc>
        <w:tc>
          <w:tcPr>
            <w:tcW w:w="1117" w:type="pct"/>
          </w:tcPr>
          <w:p w14:paraId="3E4D3475" w14:textId="77777777" w:rsidR="00695DB6" w:rsidRPr="002B1C42" w:rsidRDefault="00695DB6" w:rsidP="00B73534">
            <w:r w:rsidRPr="002B1C42">
              <w:t>QCprimer002-R</w:t>
            </w:r>
          </w:p>
        </w:tc>
        <w:tc>
          <w:tcPr>
            <w:tcW w:w="2091" w:type="pct"/>
          </w:tcPr>
          <w:p w14:paraId="32E24705" w14:textId="77777777" w:rsidR="00695DB6" w:rsidRPr="002B1C42" w:rsidRDefault="00695DB6" w:rsidP="00B73534">
            <w:r w:rsidRPr="002B1C42">
              <w:t>TAAGCAGTTGGTGGTGCAG</w:t>
            </w:r>
          </w:p>
        </w:tc>
      </w:tr>
    </w:tbl>
    <w:p w14:paraId="7FA6A561" w14:textId="77777777" w:rsidR="00863F43" w:rsidRDefault="00863F43"/>
    <w:sectPr w:rsidR="0086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B6"/>
    <w:rsid w:val="003F5A4C"/>
    <w:rsid w:val="004309DC"/>
    <w:rsid w:val="00676FB7"/>
    <w:rsid w:val="00695DB6"/>
    <w:rsid w:val="00842A6C"/>
    <w:rsid w:val="00863F43"/>
    <w:rsid w:val="008A4D49"/>
    <w:rsid w:val="008F762D"/>
    <w:rsid w:val="00954C46"/>
    <w:rsid w:val="009F0F0B"/>
    <w:rsid w:val="00AC1BB6"/>
    <w:rsid w:val="00D43FAF"/>
    <w:rsid w:val="00D44375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659D8"/>
  <w15:chartTrackingRefBased/>
  <w15:docId w15:val="{C0375A8F-55D6-4A14-95CB-653902185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DB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95DB6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5DB6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5DB6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5DB6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DB6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DB6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DB6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DB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695D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95D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5D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5DB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5D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5D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5D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5D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5D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5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5DB6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5D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5DB6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95D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5DB6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695D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5D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95D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5DB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95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247</Characters>
  <Application>Microsoft Office Word</Application>
  <DocSecurity>0</DocSecurity>
  <Lines>16</Lines>
  <Paragraphs>17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9-16T13:47:00Z</dcterms:created>
  <dcterms:modified xsi:type="dcterms:W3CDTF">2025-09-22T13:51:00Z</dcterms:modified>
</cp:coreProperties>
</file>